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39" w:type="dxa"/>
        <w:tblLayout w:type="fixed"/>
        <w:tblLook w:val="04A0" w:firstRow="1" w:lastRow="0" w:firstColumn="1" w:lastColumn="0" w:noHBand="0" w:noVBand="1"/>
      </w:tblPr>
      <w:tblGrid>
        <w:gridCol w:w="9039"/>
      </w:tblGrid>
      <w:tr w:rsidR="00985AEE" w:rsidRPr="006C4139" w:rsidTr="000B5519">
        <w:trPr>
          <w:trHeight w:val="224"/>
        </w:trPr>
        <w:tc>
          <w:tcPr>
            <w:tcW w:w="9039" w:type="dxa"/>
            <w:tcBorders>
              <w:top w:val="double" w:sz="4" w:space="0" w:color="auto"/>
              <w:left w:val="nil"/>
            </w:tcBorders>
            <w:vAlign w:val="center"/>
          </w:tcPr>
          <w:p w:rsidR="00985AEE" w:rsidRPr="008E4BA8" w:rsidRDefault="000C7FEA" w:rsidP="002207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naire PMAQ Second cycle, Brazil, 2013-2014</w:t>
            </w:r>
          </w:p>
        </w:tc>
      </w:tr>
      <w:tr w:rsidR="000C7FEA" w:rsidRPr="00782F5F" w:rsidTr="00322483">
        <w:trPr>
          <w:trHeight w:val="224"/>
        </w:trPr>
        <w:tc>
          <w:tcPr>
            <w:tcW w:w="9039" w:type="dxa"/>
            <w:tcBorders>
              <w:left w:val="nil"/>
              <w:bottom w:val="single" w:sz="4" w:space="0" w:color="auto"/>
            </w:tcBorders>
            <w:vAlign w:val="center"/>
          </w:tcPr>
          <w:p w:rsidR="000C7FEA" w:rsidRPr="000C7FEA" w:rsidRDefault="000C7FEA" w:rsidP="002207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</w:pPr>
            <w:r w:rsidRPr="000C7FEA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>Questionário do segundo ciclo do PMAQ, Brasil, 2013-2014</w:t>
            </w:r>
          </w:p>
        </w:tc>
      </w:tr>
      <w:tr w:rsidR="00985AEE" w:rsidRPr="006F0764" w:rsidTr="00322483">
        <w:trPr>
          <w:trHeight w:val="715"/>
        </w:trPr>
        <w:tc>
          <w:tcPr>
            <w:tcW w:w="9039" w:type="dxa"/>
            <w:tcBorders>
              <w:top w:val="nil"/>
              <w:left w:val="nil"/>
            </w:tcBorders>
          </w:tcPr>
          <w:p w:rsidR="00985AEE" w:rsidRPr="006F0764" w:rsidRDefault="008E4BA8" w:rsidP="002207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</w:t>
            </w:r>
            <w:r w:rsidR="00985AEE" w:rsidRPr="006F0764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  <w:r w:rsidR="00BC34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BB7486" w:rsidRPr="00882C64">
              <w:rPr>
                <w:rFonts w:ascii="Times New Roman" w:hAnsi="Times New Roman" w:cs="Times New Roman"/>
                <w:sz w:val="24"/>
                <w:szCs w:val="24"/>
              </w:rPr>
              <w:t>(Male, Female)</w:t>
            </w:r>
          </w:p>
        </w:tc>
      </w:tr>
      <w:tr w:rsidR="00BC3457" w:rsidRPr="006F0764" w:rsidTr="00322483">
        <w:trPr>
          <w:trHeight w:val="715"/>
        </w:trPr>
        <w:tc>
          <w:tcPr>
            <w:tcW w:w="9039" w:type="dxa"/>
            <w:tcBorders>
              <w:top w:val="nil"/>
              <w:left w:val="nil"/>
              <w:bottom w:val="single" w:sz="4" w:space="0" w:color="auto"/>
            </w:tcBorders>
          </w:tcPr>
          <w:p w:rsidR="00BC3457" w:rsidRPr="00BC3457" w:rsidRDefault="008E4BA8" w:rsidP="002207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 </w:t>
            </w:r>
            <w:r w:rsidR="00BC3457" w:rsidRPr="00BC345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exo</w:t>
            </w:r>
            <w:r w:rsidR="00BB748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F077F4">
              <w:rPr>
                <w:rFonts w:ascii="Times New Roman" w:hAnsi="Times New Roman" w:cs="Times New Roman"/>
                <w:i/>
                <w:sz w:val="24"/>
                <w:szCs w:val="24"/>
              </w:rPr>
              <w:t>(Masculino;</w:t>
            </w:r>
            <w:r w:rsidR="00BB7486" w:rsidRPr="00882C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eminino)</w:t>
            </w:r>
          </w:p>
        </w:tc>
      </w:tr>
      <w:tr w:rsidR="00985AEE" w:rsidRPr="006F0764" w:rsidTr="00322483">
        <w:trPr>
          <w:trHeight w:val="715"/>
        </w:trPr>
        <w:tc>
          <w:tcPr>
            <w:tcW w:w="9039" w:type="dxa"/>
            <w:tcBorders>
              <w:top w:val="nil"/>
              <w:left w:val="nil"/>
            </w:tcBorders>
          </w:tcPr>
          <w:p w:rsidR="00985AEE" w:rsidRPr="006F0764" w:rsidRDefault="008E4BA8" w:rsidP="002207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 </w:t>
            </w:r>
            <w:r w:rsidR="00BC3457">
              <w:rPr>
                <w:rFonts w:ascii="Times New Roman" w:hAnsi="Times New Roman" w:cs="Times New Roman"/>
                <w:b/>
                <w:sz w:val="24"/>
                <w:szCs w:val="24"/>
              </w:rPr>
              <w:t>How old are you?</w:t>
            </w:r>
            <w:r w:rsidR="00BB74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BB7486" w:rsidRPr="00882C6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30A93">
              <w:rPr>
                <w:rFonts w:ascii="Times New Roman" w:hAnsi="Times New Roman" w:cs="Times New Roman"/>
                <w:sz w:val="24"/>
                <w:szCs w:val="24"/>
              </w:rPr>
              <w:t>In y</w:t>
            </w:r>
            <w:r w:rsidR="00BB7486" w:rsidRPr="00882C64">
              <w:rPr>
                <w:rFonts w:ascii="Times New Roman" w:hAnsi="Times New Roman" w:cs="Times New Roman"/>
                <w:sz w:val="24"/>
                <w:szCs w:val="24"/>
              </w:rPr>
              <w:t>ears)</w:t>
            </w:r>
          </w:p>
        </w:tc>
      </w:tr>
      <w:tr w:rsidR="00BC3457" w:rsidRPr="00BC3457" w:rsidTr="00322483">
        <w:trPr>
          <w:trHeight w:val="715"/>
        </w:trPr>
        <w:tc>
          <w:tcPr>
            <w:tcW w:w="9039" w:type="dxa"/>
            <w:tcBorders>
              <w:top w:val="nil"/>
              <w:left w:val="nil"/>
              <w:bottom w:val="single" w:sz="4" w:space="0" w:color="auto"/>
            </w:tcBorders>
          </w:tcPr>
          <w:p w:rsidR="00BC3457" w:rsidRPr="00BC3457" w:rsidRDefault="008E4BA8" w:rsidP="002207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pt-BR"/>
              </w:rPr>
            </w:pPr>
            <w:r w:rsidRPr="008E4BA8">
              <w:rPr>
                <w:rFonts w:ascii="Times New Roman" w:hAnsi="Times New Roman" w:cs="Times New Roman"/>
                <w:b/>
                <w:i/>
                <w:sz w:val="24"/>
                <w:szCs w:val="24"/>
                <w:lang w:val="pt-BR"/>
              </w:rPr>
              <w:t xml:space="preserve">2 </w:t>
            </w:r>
            <w:r w:rsidR="00322483">
              <w:rPr>
                <w:rFonts w:ascii="Times New Roman" w:hAnsi="Times New Roman" w:cs="Times New Roman"/>
                <w:b/>
                <w:i/>
                <w:sz w:val="24"/>
                <w:szCs w:val="24"/>
                <w:lang w:val="pt-BR"/>
              </w:rPr>
              <w:t>Qual é a i</w:t>
            </w:r>
            <w:r w:rsidR="00BC3457" w:rsidRPr="00BC3457">
              <w:rPr>
                <w:rFonts w:ascii="Times New Roman" w:hAnsi="Times New Roman" w:cs="Times New Roman"/>
                <w:b/>
                <w:i/>
                <w:sz w:val="24"/>
                <w:szCs w:val="24"/>
                <w:lang w:val="pt-BR"/>
              </w:rPr>
              <w:t>dade do(a) senhor(a)?</w:t>
            </w:r>
            <w:r w:rsidR="00BB7486">
              <w:rPr>
                <w:rFonts w:ascii="Times New Roman" w:hAnsi="Times New Roman" w:cs="Times New Roman"/>
                <w:b/>
                <w:i/>
                <w:sz w:val="24"/>
                <w:szCs w:val="24"/>
                <w:lang w:val="pt-BR"/>
              </w:rPr>
              <w:t xml:space="preserve"> </w:t>
            </w:r>
            <w:r w:rsidR="00BB7486" w:rsidRPr="00882C64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(Em anos)</w:t>
            </w:r>
          </w:p>
        </w:tc>
      </w:tr>
      <w:tr w:rsidR="00702ECF" w:rsidRPr="00702ECF" w:rsidTr="00702ECF">
        <w:trPr>
          <w:trHeight w:val="715"/>
        </w:trPr>
        <w:tc>
          <w:tcPr>
            <w:tcW w:w="9039" w:type="dxa"/>
            <w:tcBorders>
              <w:top w:val="nil"/>
              <w:left w:val="nil"/>
            </w:tcBorders>
          </w:tcPr>
          <w:p w:rsidR="00702ECF" w:rsidRPr="00702ECF" w:rsidRDefault="00702ECF" w:rsidP="002207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2E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 Do you work? </w:t>
            </w:r>
            <w:r w:rsidRPr="00702ECF">
              <w:rPr>
                <w:rFonts w:ascii="Times New Roman" w:hAnsi="Times New Roman" w:cs="Times New Roman"/>
                <w:sz w:val="24"/>
                <w:szCs w:val="24"/>
              </w:rPr>
              <w:t>(Yes; No)</w:t>
            </w:r>
          </w:p>
        </w:tc>
      </w:tr>
      <w:tr w:rsidR="00702ECF" w:rsidRPr="00702ECF" w:rsidTr="00322483">
        <w:trPr>
          <w:trHeight w:val="715"/>
        </w:trPr>
        <w:tc>
          <w:tcPr>
            <w:tcW w:w="9039" w:type="dxa"/>
            <w:tcBorders>
              <w:top w:val="nil"/>
              <w:left w:val="nil"/>
              <w:bottom w:val="single" w:sz="4" w:space="0" w:color="auto"/>
            </w:tcBorders>
          </w:tcPr>
          <w:p w:rsidR="00702ECF" w:rsidRPr="00702ECF" w:rsidRDefault="00702ECF" w:rsidP="002207D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2E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3 Você trabalha?</w:t>
            </w:r>
            <w:r w:rsidRPr="00702E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Sim; Não)</w:t>
            </w:r>
          </w:p>
        </w:tc>
      </w:tr>
      <w:tr w:rsidR="00985AEE" w:rsidRPr="00BC3457" w:rsidTr="00322483">
        <w:trPr>
          <w:trHeight w:val="98"/>
        </w:trPr>
        <w:tc>
          <w:tcPr>
            <w:tcW w:w="9039" w:type="dxa"/>
            <w:tcBorders>
              <w:top w:val="single" w:sz="4" w:space="0" w:color="auto"/>
              <w:left w:val="nil"/>
            </w:tcBorders>
          </w:tcPr>
          <w:p w:rsidR="00985AEE" w:rsidRPr="00BC3457" w:rsidRDefault="00702ECF" w:rsidP="00220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8E4BA8" w:rsidRPr="008E4B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322483">
              <w:rPr>
                <w:rFonts w:ascii="Times New Roman" w:hAnsi="Times New Roman" w:cs="Times New Roman"/>
                <w:b/>
                <w:sz w:val="24"/>
                <w:szCs w:val="24"/>
              </w:rPr>
              <w:t>What is your educational level</w:t>
            </w:r>
            <w:r w:rsidR="00BC3457" w:rsidRPr="00BC3457"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</w:p>
        </w:tc>
      </w:tr>
      <w:tr w:rsidR="00BB7486" w:rsidRPr="00BC3457" w:rsidTr="00322483">
        <w:trPr>
          <w:trHeight w:val="98"/>
        </w:trPr>
        <w:tc>
          <w:tcPr>
            <w:tcW w:w="9039" w:type="dxa"/>
            <w:tcBorders>
              <w:left w:val="nil"/>
            </w:tcBorders>
          </w:tcPr>
          <w:p w:rsidR="00BB7486" w:rsidRPr="00FA3E4F" w:rsidRDefault="00BB7486" w:rsidP="002207D0">
            <w:pPr>
              <w:spacing w:line="36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</w:tc>
      </w:tr>
      <w:tr w:rsidR="00BB7486" w:rsidRPr="00BC3457" w:rsidTr="00322483">
        <w:trPr>
          <w:trHeight w:val="98"/>
        </w:trPr>
        <w:tc>
          <w:tcPr>
            <w:tcW w:w="9039" w:type="dxa"/>
            <w:tcBorders>
              <w:left w:val="nil"/>
            </w:tcBorders>
          </w:tcPr>
          <w:p w:rsidR="00BB7486" w:rsidRPr="00FA3E4F" w:rsidRDefault="00BB7486" w:rsidP="002207D0">
            <w:pPr>
              <w:spacing w:line="36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Read and write </w:t>
            </w:r>
          </w:p>
        </w:tc>
      </w:tr>
      <w:tr w:rsidR="00BB7486" w:rsidRPr="00FA3E4F" w:rsidTr="00322483">
        <w:tc>
          <w:tcPr>
            <w:tcW w:w="9039" w:type="dxa"/>
            <w:tcBorders>
              <w:left w:val="nil"/>
            </w:tcBorders>
          </w:tcPr>
          <w:p w:rsidR="00BB7486" w:rsidRPr="00FA3E4F" w:rsidRDefault="00BB7486" w:rsidP="002207D0">
            <w:pPr>
              <w:spacing w:line="36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>From 1 to 7 years of education</w:t>
            </w:r>
          </w:p>
        </w:tc>
      </w:tr>
      <w:tr w:rsidR="00BB7486" w:rsidRPr="00480957" w:rsidTr="00322483">
        <w:tc>
          <w:tcPr>
            <w:tcW w:w="9039" w:type="dxa"/>
            <w:tcBorders>
              <w:left w:val="nil"/>
            </w:tcBorders>
          </w:tcPr>
          <w:p w:rsidR="00BB7486" w:rsidRPr="00FA3E4F" w:rsidRDefault="00BB7486" w:rsidP="002207D0">
            <w:pPr>
              <w:spacing w:line="36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years of education </w:t>
            </w:r>
          </w:p>
        </w:tc>
      </w:tr>
      <w:tr w:rsidR="00BB7486" w:rsidRPr="00FA3E4F" w:rsidTr="00322483">
        <w:tc>
          <w:tcPr>
            <w:tcW w:w="9039" w:type="dxa"/>
            <w:tcBorders>
              <w:top w:val="nil"/>
              <w:left w:val="nil"/>
            </w:tcBorders>
          </w:tcPr>
          <w:p w:rsidR="00BB7486" w:rsidRPr="00FA3E4F" w:rsidRDefault="00BB7486" w:rsidP="002207D0">
            <w:pPr>
              <w:spacing w:line="36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9 to 10 year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</w:tr>
      <w:tr w:rsidR="00BB7486" w:rsidRPr="00FA3E4F" w:rsidTr="00322483">
        <w:tc>
          <w:tcPr>
            <w:tcW w:w="9039" w:type="dxa"/>
            <w:tcBorders>
              <w:top w:val="nil"/>
              <w:left w:val="nil"/>
            </w:tcBorders>
          </w:tcPr>
          <w:p w:rsidR="00BB7486" w:rsidRPr="00FA3E4F" w:rsidRDefault="00BB7486" w:rsidP="002207D0">
            <w:pPr>
              <w:spacing w:line="36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11 years of education </w:t>
            </w:r>
          </w:p>
        </w:tc>
      </w:tr>
      <w:tr w:rsidR="00BB7486" w:rsidRPr="00BB7486" w:rsidTr="00322483">
        <w:tc>
          <w:tcPr>
            <w:tcW w:w="9039" w:type="dxa"/>
            <w:tcBorders>
              <w:top w:val="nil"/>
              <w:left w:val="nil"/>
            </w:tcBorders>
          </w:tcPr>
          <w:p w:rsidR="00BB7486" w:rsidRPr="00FA3E4F" w:rsidRDefault="00782F5F" w:rsidP="002207D0">
            <w:pPr>
              <w:spacing w:line="36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plete c</w:t>
            </w:r>
            <w:r w:rsidR="00BB7486"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ollege </w:t>
            </w:r>
          </w:p>
        </w:tc>
      </w:tr>
      <w:tr w:rsidR="00BB7486" w:rsidRPr="00BB7486" w:rsidTr="00322483">
        <w:tc>
          <w:tcPr>
            <w:tcW w:w="9039" w:type="dxa"/>
            <w:tcBorders>
              <w:top w:val="nil"/>
              <w:left w:val="nil"/>
            </w:tcBorders>
          </w:tcPr>
          <w:p w:rsidR="00BB7486" w:rsidRPr="00FA3E4F" w:rsidRDefault="00782F5F" w:rsidP="002207D0">
            <w:pPr>
              <w:spacing w:line="36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uated c</w:t>
            </w:r>
            <w:r w:rsidR="00BB7486"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ollege </w:t>
            </w:r>
          </w:p>
        </w:tc>
      </w:tr>
      <w:tr w:rsidR="00BB7486" w:rsidRPr="00BB7486" w:rsidTr="00322483">
        <w:tc>
          <w:tcPr>
            <w:tcW w:w="9039" w:type="dxa"/>
            <w:tcBorders>
              <w:top w:val="nil"/>
              <w:left w:val="nil"/>
            </w:tcBorders>
          </w:tcPr>
          <w:p w:rsidR="00BB7486" w:rsidRPr="00FA3E4F" w:rsidRDefault="00BB7486" w:rsidP="002207D0">
            <w:pPr>
              <w:spacing w:line="36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Post-graduate </w:t>
            </w:r>
          </w:p>
        </w:tc>
      </w:tr>
      <w:tr w:rsidR="00882C64" w:rsidRPr="00782F5F" w:rsidTr="00322483">
        <w:tc>
          <w:tcPr>
            <w:tcW w:w="9039" w:type="dxa"/>
            <w:tcBorders>
              <w:top w:val="nil"/>
              <w:left w:val="nil"/>
            </w:tcBorders>
          </w:tcPr>
          <w:p w:rsidR="00882C64" w:rsidRPr="00882C64" w:rsidRDefault="00702ECF" w:rsidP="002207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pt-BR"/>
              </w:rPr>
              <w:t>4</w:t>
            </w:r>
            <w:r w:rsidR="008E4BA8">
              <w:rPr>
                <w:rFonts w:ascii="Times New Roman" w:hAnsi="Times New Roman" w:cs="Times New Roman"/>
                <w:b/>
                <w:i/>
                <w:sz w:val="24"/>
                <w:szCs w:val="24"/>
                <w:lang w:val="pt-BR"/>
              </w:rPr>
              <w:t xml:space="preserve"> </w:t>
            </w:r>
            <w:r w:rsidR="00882C64" w:rsidRPr="00882C64">
              <w:rPr>
                <w:rFonts w:ascii="Times New Roman" w:hAnsi="Times New Roman" w:cs="Times New Roman"/>
                <w:b/>
                <w:i/>
                <w:sz w:val="24"/>
                <w:szCs w:val="24"/>
                <w:lang w:val="pt-BR"/>
              </w:rPr>
              <w:t>Até quando o(a) senhor(a) estudou?</w:t>
            </w:r>
          </w:p>
        </w:tc>
      </w:tr>
      <w:tr w:rsidR="00882C64" w:rsidRPr="00782F5F" w:rsidTr="00322483">
        <w:tc>
          <w:tcPr>
            <w:tcW w:w="9039" w:type="dxa"/>
            <w:tcBorders>
              <w:top w:val="nil"/>
              <w:left w:val="nil"/>
            </w:tcBorders>
          </w:tcPr>
          <w:p w:rsidR="00882C64" w:rsidRPr="00882C64" w:rsidRDefault="00882C64" w:rsidP="002207D0">
            <w:pPr>
              <w:spacing w:line="360" w:lineRule="auto"/>
              <w:ind w:firstLine="284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882C64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Não é alfabetizado (não sabe ler e escrever)</w:t>
            </w:r>
          </w:p>
        </w:tc>
      </w:tr>
      <w:tr w:rsidR="00882C64" w:rsidRPr="00782F5F" w:rsidTr="00322483">
        <w:tc>
          <w:tcPr>
            <w:tcW w:w="9039" w:type="dxa"/>
            <w:tcBorders>
              <w:top w:val="nil"/>
              <w:left w:val="nil"/>
            </w:tcBorders>
          </w:tcPr>
          <w:p w:rsidR="00882C64" w:rsidRPr="00882C64" w:rsidRDefault="00882C64" w:rsidP="002207D0">
            <w:pPr>
              <w:spacing w:line="360" w:lineRule="auto"/>
              <w:ind w:firstLine="284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882C64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È alfabetizado (sabe ler e escrever)</w:t>
            </w:r>
          </w:p>
        </w:tc>
      </w:tr>
      <w:tr w:rsidR="00882C64" w:rsidRPr="00882C64" w:rsidTr="00322483">
        <w:tc>
          <w:tcPr>
            <w:tcW w:w="9039" w:type="dxa"/>
            <w:tcBorders>
              <w:top w:val="nil"/>
              <w:left w:val="nil"/>
            </w:tcBorders>
          </w:tcPr>
          <w:p w:rsidR="00882C64" w:rsidRPr="00882C64" w:rsidRDefault="00882C64" w:rsidP="002207D0">
            <w:pPr>
              <w:spacing w:line="360" w:lineRule="auto"/>
              <w:ind w:firstLine="284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882C64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lastRenderedPageBreak/>
              <w:t>Ensino fundamental incompleto</w:t>
            </w:r>
          </w:p>
        </w:tc>
      </w:tr>
      <w:tr w:rsidR="00882C64" w:rsidRPr="00882C64" w:rsidTr="00322483">
        <w:tc>
          <w:tcPr>
            <w:tcW w:w="9039" w:type="dxa"/>
            <w:tcBorders>
              <w:top w:val="nil"/>
              <w:left w:val="nil"/>
            </w:tcBorders>
          </w:tcPr>
          <w:p w:rsidR="00882C64" w:rsidRPr="00882C64" w:rsidRDefault="00882C64" w:rsidP="002207D0">
            <w:pPr>
              <w:spacing w:line="360" w:lineRule="auto"/>
              <w:ind w:firstLine="284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882C64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Ensino fundamental completo</w:t>
            </w:r>
          </w:p>
        </w:tc>
      </w:tr>
      <w:tr w:rsidR="00882C64" w:rsidRPr="00882C64" w:rsidTr="006A7726">
        <w:tc>
          <w:tcPr>
            <w:tcW w:w="9039" w:type="dxa"/>
            <w:tcBorders>
              <w:top w:val="nil"/>
              <w:left w:val="nil"/>
            </w:tcBorders>
          </w:tcPr>
          <w:p w:rsidR="00882C64" w:rsidRPr="00882C64" w:rsidRDefault="00882C64" w:rsidP="002207D0">
            <w:pPr>
              <w:spacing w:line="360" w:lineRule="auto"/>
              <w:ind w:firstLine="284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882C64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Ensino médio incompleto</w:t>
            </w:r>
          </w:p>
        </w:tc>
      </w:tr>
      <w:tr w:rsidR="00882C64" w:rsidRPr="00882C64" w:rsidTr="00322483">
        <w:tc>
          <w:tcPr>
            <w:tcW w:w="9039" w:type="dxa"/>
            <w:tcBorders>
              <w:top w:val="nil"/>
              <w:left w:val="nil"/>
            </w:tcBorders>
          </w:tcPr>
          <w:p w:rsidR="00882C64" w:rsidRPr="00882C64" w:rsidRDefault="00882C64" w:rsidP="002207D0">
            <w:pPr>
              <w:spacing w:line="360" w:lineRule="auto"/>
              <w:ind w:firstLine="284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882C64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Ensino médio completo</w:t>
            </w:r>
          </w:p>
        </w:tc>
      </w:tr>
      <w:tr w:rsidR="00882C64" w:rsidRPr="00882C64" w:rsidTr="00322483">
        <w:tc>
          <w:tcPr>
            <w:tcW w:w="9039" w:type="dxa"/>
            <w:tcBorders>
              <w:top w:val="nil"/>
              <w:left w:val="nil"/>
            </w:tcBorders>
          </w:tcPr>
          <w:p w:rsidR="00882C64" w:rsidRPr="00882C64" w:rsidRDefault="00882C64" w:rsidP="002207D0">
            <w:pPr>
              <w:spacing w:line="360" w:lineRule="auto"/>
              <w:ind w:firstLine="284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882C64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Ensino superior incompleto</w:t>
            </w:r>
          </w:p>
        </w:tc>
      </w:tr>
      <w:tr w:rsidR="00882C64" w:rsidRPr="00882C64" w:rsidTr="00322483">
        <w:tc>
          <w:tcPr>
            <w:tcW w:w="9039" w:type="dxa"/>
            <w:tcBorders>
              <w:top w:val="nil"/>
              <w:left w:val="nil"/>
            </w:tcBorders>
          </w:tcPr>
          <w:p w:rsidR="00882C64" w:rsidRPr="00882C64" w:rsidRDefault="00882C64" w:rsidP="002207D0">
            <w:pPr>
              <w:spacing w:line="360" w:lineRule="auto"/>
              <w:ind w:firstLine="284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882C64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Ensino superior completo</w:t>
            </w:r>
          </w:p>
        </w:tc>
      </w:tr>
      <w:tr w:rsidR="00882C64" w:rsidRPr="00882C64" w:rsidTr="00322483">
        <w:tc>
          <w:tcPr>
            <w:tcW w:w="9039" w:type="dxa"/>
            <w:tcBorders>
              <w:top w:val="nil"/>
              <w:left w:val="nil"/>
              <w:bottom w:val="single" w:sz="4" w:space="0" w:color="auto"/>
            </w:tcBorders>
          </w:tcPr>
          <w:p w:rsidR="00882C64" w:rsidRPr="00882C64" w:rsidRDefault="00882C64" w:rsidP="002207D0">
            <w:pPr>
              <w:spacing w:line="360" w:lineRule="auto"/>
              <w:ind w:firstLine="284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882C64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Pós-graduação</w:t>
            </w:r>
          </w:p>
        </w:tc>
      </w:tr>
      <w:tr w:rsidR="008E4BA8" w:rsidRPr="008E4BA8" w:rsidTr="00322483">
        <w:tc>
          <w:tcPr>
            <w:tcW w:w="9039" w:type="dxa"/>
            <w:tcBorders>
              <w:top w:val="nil"/>
              <w:left w:val="nil"/>
            </w:tcBorders>
          </w:tcPr>
          <w:p w:rsidR="008E4BA8" w:rsidRPr="008E4BA8" w:rsidRDefault="000B5519" w:rsidP="002207D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8E4B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E4BA8"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st of the time, </w:t>
            </w:r>
            <w:r w:rsidR="008E4B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do</w:t>
            </w:r>
            <w:r w:rsidR="008E4BA8"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you make your appointment with the dentist</w:t>
            </w:r>
            <w:r w:rsidR="008E4B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?</w:t>
            </w:r>
          </w:p>
        </w:tc>
      </w:tr>
      <w:tr w:rsidR="008E4BA8" w:rsidRPr="008E4BA8" w:rsidTr="00322483">
        <w:tc>
          <w:tcPr>
            <w:tcW w:w="9039" w:type="dxa"/>
            <w:tcBorders>
              <w:top w:val="nil"/>
              <w:left w:val="nil"/>
            </w:tcBorders>
          </w:tcPr>
          <w:p w:rsidR="008E4BA8" w:rsidRPr="008E4BA8" w:rsidRDefault="008E4BA8" w:rsidP="002207D0">
            <w:pPr>
              <w:spacing w:line="360" w:lineRule="auto"/>
              <w:ind w:firstLine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4BA8">
              <w:rPr>
                <w:rFonts w:ascii="Times New Roman" w:hAnsi="Times New Roman" w:cs="Times New Roman"/>
                <w:bCs/>
                <w:sz w:val="24"/>
                <w:szCs w:val="24"/>
              </w:rPr>
              <w:t>By phone call</w:t>
            </w:r>
          </w:p>
        </w:tc>
      </w:tr>
      <w:tr w:rsidR="008E4BA8" w:rsidRPr="008E4BA8" w:rsidTr="00322483">
        <w:tc>
          <w:tcPr>
            <w:tcW w:w="9039" w:type="dxa"/>
            <w:tcBorders>
              <w:top w:val="nil"/>
              <w:left w:val="nil"/>
            </w:tcBorders>
          </w:tcPr>
          <w:p w:rsidR="008E4BA8" w:rsidRPr="008E4BA8" w:rsidRDefault="008E4BA8" w:rsidP="002207D0">
            <w:pPr>
              <w:spacing w:line="360" w:lineRule="auto"/>
              <w:ind w:firstLine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4BA8">
              <w:rPr>
                <w:rFonts w:ascii="Times New Roman" w:hAnsi="Times New Roman" w:cs="Times New Roman"/>
                <w:bCs/>
                <w:sz w:val="24"/>
                <w:szCs w:val="24"/>
              </w:rPr>
              <w:t>Using</w:t>
            </w:r>
            <w:r w:rsidR="00F7355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he</w:t>
            </w:r>
            <w:r w:rsidRPr="008E4BA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ternet</w:t>
            </w:r>
          </w:p>
        </w:tc>
      </w:tr>
      <w:tr w:rsidR="008E4BA8" w:rsidRPr="008E4BA8" w:rsidTr="00322483">
        <w:tc>
          <w:tcPr>
            <w:tcW w:w="9039" w:type="dxa"/>
            <w:tcBorders>
              <w:top w:val="nil"/>
              <w:left w:val="nil"/>
            </w:tcBorders>
          </w:tcPr>
          <w:p w:rsidR="008E4BA8" w:rsidRPr="008E4BA8" w:rsidRDefault="008E4BA8" w:rsidP="002207D0">
            <w:pPr>
              <w:spacing w:line="360" w:lineRule="auto"/>
              <w:ind w:firstLine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4BA8">
              <w:rPr>
                <w:rFonts w:ascii="Times New Roman" w:hAnsi="Times New Roman" w:cs="Times New Roman"/>
                <w:bCs/>
                <w:sz w:val="24"/>
                <w:szCs w:val="24"/>
              </w:rPr>
              <w:t>Personally visiting the Primary Health Care unit</w:t>
            </w:r>
          </w:p>
        </w:tc>
      </w:tr>
      <w:tr w:rsidR="008E4BA8" w:rsidRPr="008E4BA8" w:rsidTr="00322483">
        <w:tc>
          <w:tcPr>
            <w:tcW w:w="9039" w:type="dxa"/>
            <w:tcBorders>
              <w:top w:val="nil"/>
              <w:left w:val="nil"/>
            </w:tcBorders>
          </w:tcPr>
          <w:p w:rsidR="008E4BA8" w:rsidRPr="008E4BA8" w:rsidRDefault="008E4BA8" w:rsidP="002207D0">
            <w:pPr>
              <w:spacing w:line="360" w:lineRule="auto"/>
              <w:ind w:firstLine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4BA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illing </w:t>
            </w:r>
            <w:r w:rsidR="000C6C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ut </w:t>
            </w:r>
            <w:r w:rsidRPr="008E4BA8">
              <w:rPr>
                <w:rFonts w:ascii="Times New Roman" w:hAnsi="Times New Roman" w:cs="Times New Roman"/>
                <w:bCs/>
                <w:sz w:val="24"/>
                <w:szCs w:val="24"/>
              </w:rPr>
              <w:t>a formal paper</w:t>
            </w:r>
          </w:p>
        </w:tc>
      </w:tr>
      <w:tr w:rsidR="008E4BA8" w:rsidRPr="008E4BA8" w:rsidTr="00322483">
        <w:tc>
          <w:tcPr>
            <w:tcW w:w="9039" w:type="dxa"/>
            <w:tcBorders>
              <w:top w:val="nil"/>
              <w:left w:val="nil"/>
            </w:tcBorders>
          </w:tcPr>
          <w:p w:rsidR="008E4BA8" w:rsidRPr="008E4BA8" w:rsidRDefault="008E4BA8" w:rsidP="000C6CC7">
            <w:pPr>
              <w:spacing w:line="360" w:lineRule="auto"/>
              <w:ind w:firstLine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4BA8">
              <w:rPr>
                <w:rFonts w:ascii="Times New Roman" w:hAnsi="Times New Roman" w:cs="Times New Roman"/>
                <w:bCs/>
                <w:sz w:val="24"/>
                <w:szCs w:val="24"/>
              </w:rPr>
              <w:t>Get in line t</w:t>
            </w:r>
            <w:r w:rsidR="000C6CC7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 w:rsidRPr="008E4BA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ill</w:t>
            </w:r>
            <w:r w:rsidR="000C6C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ut</w:t>
            </w:r>
            <w:r w:rsidRPr="008E4BA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ormal paper</w:t>
            </w:r>
          </w:p>
        </w:tc>
      </w:tr>
      <w:tr w:rsidR="008E4BA8" w:rsidRPr="008E4BA8" w:rsidTr="00322483">
        <w:tc>
          <w:tcPr>
            <w:tcW w:w="9039" w:type="dxa"/>
            <w:tcBorders>
              <w:top w:val="nil"/>
              <w:left w:val="nil"/>
            </w:tcBorders>
          </w:tcPr>
          <w:p w:rsidR="008E4BA8" w:rsidRPr="008E4BA8" w:rsidRDefault="008E4BA8" w:rsidP="002207D0">
            <w:pPr>
              <w:spacing w:line="360" w:lineRule="auto"/>
              <w:ind w:firstLine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4BA8">
              <w:rPr>
                <w:rFonts w:ascii="Times New Roman" w:hAnsi="Times New Roman" w:cs="Times New Roman"/>
                <w:bCs/>
                <w:sz w:val="24"/>
                <w:szCs w:val="24"/>
              </w:rPr>
              <w:t>By the Community Health Agent?</w:t>
            </w:r>
          </w:p>
        </w:tc>
      </w:tr>
      <w:tr w:rsidR="00BB7486" w:rsidRPr="00782F5F" w:rsidTr="00322483">
        <w:tc>
          <w:tcPr>
            <w:tcW w:w="9039" w:type="dxa"/>
            <w:tcBorders>
              <w:top w:val="nil"/>
              <w:left w:val="nil"/>
            </w:tcBorders>
            <w:vAlign w:val="center"/>
          </w:tcPr>
          <w:p w:rsidR="00BB7486" w:rsidRPr="008E4BA8" w:rsidRDefault="000B5519" w:rsidP="002207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>5</w:t>
            </w:r>
            <w:r w:rsidR="008E4BA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 xml:space="preserve"> </w:t>
            </w:r>
            <w:r w:rsidR="00BB7486" w:rsidRPr="008E4BA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>Na maioria das vezes, como o senhor faz para marcar consulta com o dentista da sua equipe?</w:t>
            </w:r>
          </w:p>
        </w:tc>
      </w:tr>
      <w:tr w:rsidR="00BB7486" w:rsidRPr="00BB7486" w:rsidTr="00322483">
        <w:tc>
          <w:tcPr>
            <w:tcW w:w="9039" w:type="dxa"/>
            <w:tcBorders>
              <w:top w:val="nil"/>
              <w:left w:val="nil"/>
            </w:tcBorders>
            <w:vAlign w:val="center"/>
          </w:tcPr>
          <w:p w:rsidR="00BB7486" w:rsidRPr="008E4BA8" w:rsidRDefault="00BB7486" w:rsidP="002207D0">
            <w:pPr>
              <w:spacing w:line="360" w:lineRule="auto"/>
              <w:ind w:firstLine="284"/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</w:pPr>
            <w:r w:rsidRPr="008E4BA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>Marca por telefone</w:t>
            </w:r>
          </w:p>
        </w:tc>
      </w:tr>
      <w:tr w:rsidR="00BB7486" w:rsidRPr="00BB7486" w:rsidTr="00322483">
        <w:tc>
          <w:tcPr>
            <w:tcW w:w="9039" w:type="dxa"/>
            <w:tcBorders>
              <w:top w:val="nil"/>
              <w:left w:val="nil"/>
            </w:tcBorders>
            <w:vAlign w:val="center"/>
          </w:tcPr>
          <w:p w:rsidR="00BB7486" w:rsidRPr="008E4BA8" w:rsidRDefault="00BB7486" w:rsidP="002207D0">
            <w:pPr>
              <w:spacing w:line="360" w:lineRule="auto"/>
              <w:ind w:firstLine="284"/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</w:pPr>
            <w:r w:rsidRPr="008E4BA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>Marca pela internet</w:t>
            </w:r>
          </w:p>
        </w:tc>
      </w:tr>
      <w:tr w:rsidR="00BB7486" w:rsidRPr="00782F5F" w:rsidTr="00322483">
        <w:tc>
          <w:tcPr>
            <w:tcW w:w="9039" w:type="dxa"/>
            <w:tcBorders>
              <w:top w:val="nil"/>
              <w:left w:val="nil"/>
            </w:tcBorders>
            <w:vAlign w:val="center"/>
          </w:tcPr>
          <w:p w:rsidR="00BB7486" w:rsidRPr="008E4BA8" w:rsidRDefault="00BB7486" w:rsidP="002207D0">
            <w:pPr>
              <w:spacing w:line="360" w:lineRule="auto"/>
              <w:ind w:firstLine="284"/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</w:pPr>
            <w:r w:rsidRPr="008E4BA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>Vai à unidade e marca o atendimento</w:t>
            </w:r>
          </w:p>
        </w:tc>
      </w:tr>
      <w:tr w:rsidR="00BB7486" w:rsidRPr="00782F5F" w:rsidTr="00322483">
        <w:tc>
          <w:tcPr>
            <w:tcW w:w="9039" w:type="dxa"/>
            <w:tcBorders>
              <w:top w:val="nil"/>
              <w:left w:val="nil"/>
            </w:tcBorders>
            <w:vAlign w:val="center"/>
          </w:tcPr>
          <w:p w:rsidR="00BB7486" w:rsidRPr="008E4BA8" w:rsidRDefault="00BB7486" w:rsidP="002207D0">
            <w:pPr>
              <w:spacing w:line="360" w:lineRule="auto"/>
              <w:ind w:firstLine="284"/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</w:pPr>
            <w:r w:rsidRPr="008E4BA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>Vai à unidade, mas tem que pegar ficha.</w:t>
            </w:r>
          </w:p>
        </w:tc>
      </w:tr>
      <w:tr w:rsidR="00BB7486" w:rsidRPr="00782F5F" w:rsidTr="00322483">
        <w:tc>
          <w:tcPr>
            <w:tcW w:w="9039" w:type="dxa"/>
            <w:tcBorders>
              <w:top w:val="nil"/>
              <w:left w:val="nil"/>
            </w:tcBorders>
            <w:vAlign w:val="center"/>
          </w:tcPr>
          <w:p w:rsidR="00BB7486" w:rsidRPr="008E4BA8" w:rsidRDefault="00BB7486" w:rsidP="002207D0">
            <w:pPr>
              <w:spacing w:line="360" w:lineRule="auto"/>
              <w:ind w:firstLine="284"/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</w:pPr>
            <w:r w:rsidRPr="008E4BA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>Vai à unidade e, para pegar ficha, é necessário fazer fila antes na unidade de saúde.</w:t>
            </w:r>
          </w:p>
        </w:tc>
      </w:tr>
      <w:tr w:rsidR="00BB7486" w:rsidRPr="00782F5F" w:rsidTr="00322483">
        <w:tc>
          <w:tcPr>
            <w:tcW w:w="903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B7486" w:rsidRPr="008E4BA8" w:rsidRDefault="00BB7486" w:rsidP="002207D0">
            <w:pPr>
              <w:spacing w:line="360" w:lineRule="auto"/>
              <w:ind w:firstLine="284"/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</w:pPr>
            <w:r w:rsidRPr="008E4BA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>O agente comunitário de saúde marca a consulta</w:t>
            </w:r>
          </w:p>
        </w:tc>
      </w:tr>
      <w:tr w:rsidR="00BB7486" w:rsidRPr="00FA3E4F" w:rsidTr="00322483">
        <w:tc>
          <w:tcPr>
            <w:tcW w:w="9039" w:type="dxa"/>
            <w:tcBorders>
              <w:top w:val="single" w:sz="4" w:space="0" w:color="auto"/>
              <w:left w:val="nil"/>
            </w:tcBorders>
          </w:tcPr>
          <w:p w:rsidR="00BB7486" w:rsidRPr="00FA3E4F" w:rsidRDefault="000B5519" w:rsidP="002207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55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6</w:t>
            </w:r>
            <w:r w:rsidR="003269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BB7486"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en given an appointment with the d</w:t>
            </w:r>
            <w:r w:rsidR="003269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tist, your appointment is:</w:t>
            </w:r>
          </w:p>
        </w:tc>
      </w:tr>
      <w:tr w:rsidR="007953B8" w:rsidRPr="00FA3E4F" w:rsidTr="00322483">
        <w:tc>
          <w:tcPr>
            <w:tcW w:w="9039" w:type="dxa"/>
            <w:tcBorders>
              <w:left w:val="nil"/>
            </w:tcBorders>
          </w:tcPr>
          <w:p w:rsidR="007953B8" w:rsidRPr="00FA3E4F" w:rsidRDefault="00EE30CA" w:rsidP="002207D0">
            <w:pPr>
              <w:spacing w:line="36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a specific time</w:t>
            </w:r>
          </w:p>
        </w:tc>
      </w:tr>
      <w:tr w:rsidR="007953B8" w:rsidRPr="00FA3E4F" w:rsidTr="00322483">
        <w:tc>
          <w:tcPr>
            <w:tcW w:w="9039" w:type="dxa"/>
            <w:tcBorders>
              <w:left w:val="nil"/>
            </w:tcBorders>
          </w:tcPr>
          <w:p w:rsidR="007953B8" w:rsidRPr="00FA3E4F" w:rsidRDefault="007953B8" w:rsidP="002207D0">
            <w:pPr>
              <w:spacing w:line="36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 specific period of the day</w:t>
            </w:r>
          </w:p>
        </w:tc>
      </w:tr>
      <w:tr w:rsidR="007953B8" w:rsidRPr="00FA3E4F" w:rsidTr="00322483">
        <w:tc>
          <w:tcPr>
            <w:tcW w:w="9039" w:type="dxa"/>
            <w:tcBorders>
              <w:left w:val="nil"/>
            </w:tcBorders>
          </w:tcPr>
          <w:p w:rsidR="007953B8" w:rsidRPr="00FA3E4F" w:rsidRDefault="007953B8" w:rsidP="002207D0">
            <w:pPr>
              <w:spacing w:line="36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order of arrival </w:t>
            </w:r>
          </w:p>
        </w:tc>
      </w:tr>
      <w:tr w:rsidR="007953B8" w:rsidRPr="00FA3E4F" w:rsidTr="00322483">
        <w:tc>
          <w:tcPr>
            <w:tcW w:w="9039" w:type="dxa"/>
            <w:tcBorders>
              <w:left w:val="nil"/>
            </w:tcBorders>
          </w:tcPr>
          <w:p w:rsidR="007953B8" w:rsidRPr="00FA3E4F" w:rsidRDefault="007953B8" w:rsidP="002207D0">
            <w:pPr>
              <w:spacing w:line="36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Trying to fit you, with no guarantee </w:t>
            </w:r>
          </w:p>
        </w:tc>
      </w:tr>
      <w:tr w:rsidR="007953B8" w:rsidRPr="00FA3E4F" w:rsidTr="00322483">
        <w:tc>
          <w:tcPr>
            <w:tcW w:w="9039" w:type="dxa"/>
            <w:tcBorders>
              <w:left w:val="nil"/>
            </w:tcBorders>
          </w:tcPr>
          <w:p w:rsidR="007953B8" w:rsidRPr="00FA3E4F" w:rsidRDefault="00EE30CA" w:rsidP="002207D0">
            <w:pPr>
              <w:spacing w:line="36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way</w:t>
            </w:r>
          </w:p>
        </w:tc>
      </w:tr>
      <w:tr w:rsidR="007953B8" w:rsidRPr="00782F5F" w:rsidTr="00322483">
        <w:tc>
          <w:tcPr>
            <w:tcW w:w="9039" w:type="dxa"/>
            <w:tcBorders>
              <w:left w:val="nil"/>
            </w:tcBorders>
          </w:tcPr>
          <w:p w:rsidR="007953B8" w:rsidRPr="00EE30CA" w:rsidRDefault="000B5519" w:rsidP="002207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</w:pPr>
            <w:r w:rsidRPr="000B551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>6</w:t>
            </w:r>
            <w:r w:rsidR="00CC7B90" w:rsidRPr="00EE30CA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 xml:space="preserve"> </w:t>
            </w:r>
            <w:r w:rsidR="00EE30CA" w:rsidRPr="00EE30CA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>Quando o(a) senhor(a) consegue marcar a consulta com o cirurgião dentista, sua consulta é:</w:t>
            </w:r>
          </w:p>
        </w:tc>
      </w:tr>
      <w:tr w:rsidR="00EE30CA" w:rsidRPr="00EE30CA" w:rsidTr="00322483">
        <w:tc>
          <w:tcPr>
            <w:tcW w:w="9039" w:type="dxa"/>
            <w:tcBorders>
              <w:left w:val="nil"/>
            </w:tcBorders>
            <w:vAlign w:val="center"/>
          </w:tcPr>
          <w:p w:rsidR="00EE30CA" w:rsidRPr="00EE30CA" w:rsidRDefault="00EE30CA" w:rsidP="002207D0">
            <w:pPr>
              <w:spacing w:line="360" w:lineRule="auto"/>
              <w:ind w:left="284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30CA">
              <w:rPr>
                <w:rFonts w:ascii="Times New Roman" w:hAnsi="Times New Roman" w:cs="Times New Roman"/>
                <w:i/>
                <w:sz w:val="24"/>
                <w:szCs w:val="24"/>
              </w:rPr>
              <w:t>Com hora marcada</w:t>
            </w:r>
          </w:p>
        </w:tc>
      </w:tr>
      <w:tr w:rsidR="00EE30CA" w:rsidRPr="00782F5F" w:rsidTr="00322483">
        <w:tc>
          <w:tcPr>
            <w:tcW w:w="9039" w:type="dxa"/>
            <w:tcBorders>
              <w:left w:val="nil"/>
            </w:tcBorders>
            <w:vAlign w:val="center"/>
          </w:tcPr>
          <w:p w:rsidR="00EE30CA" w:rsidRPr="00702ECF" w:rsidRDefault="00EE30CA" w:rsidP="002207D0">
            <w:pPr>
              <w:spacing w:line="360" w:lineRule="auto"/>
              <w:ind w:left="284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702ECF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Em horários ou turnos definidos do dia</w:t>
            </w:r>
          </w:p>
        </w:tc>
      </w:tr>
      <w:tr w:rsidR="00EE30CA" w:rsidRPr="00EE30CA" w:rsidTr="00322483">
        <w:tc>
          <w:tcPr>
            <w:tcW w:w="9039" w:type="dxa"/>
            <w:tcBorders>
              <w:left w:val="nil"/>
            </w:tcBorders>
            <w:vAlign w:val="center"/>
          </w:tcPr>
          <w:p w:rsidR="00EE30CA" w:rsidRPr="00EE30CA" w:rsidRDefault="00EE30CA" w:rsidP="002207D0">
            <w:pPr>
              <w:spacing w:line="360" w:lineRule="auto"/>
              <w:ind w:left="284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30CA">
              <w:rPr>
                <w:rFonts w:ascii="Times New Roman" w:hAnsi="Times New Roman" w:cs="Times New Roman"/>
                <w:i/>
                <w:sz w:val="24"/>
                <w:szCs w:val="24"/>
              </w:rPr>
              <w:t>Por ordem de chegada</w:t>
            </w:r>
          </w:p>
        </w:tc>
      </w:tr>
      <w:tr w:rsidR="00EE30CA" w:rsidRPr="00EE30CA" w:rsidTr="00322483">
        <w:tc>
          <w:tcPr>
            <w:tcW w:w="9039" w:type="dxa"/>
            <w:tcBorders>
              <w:left w:val="nil"/>
            </w:tcBorders>
            <w:vAlign w:val="center"/>
          </w:tcPr>
          <w:p w:rsidR="00EE30CA" w:rsidRPr="00EE30CA" w:rsidRDefault="00EE30CA" w:rsidP="002207D0">
            <w:pPr>
              <w:spacing w:line="360" w:lineRule="auto"/>
              <w:ind w:left="284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30CA">
              <w:rPr>
                <w:rFonts w:ascii="Times New Roman" w:hAnsi="Times New Roman" w:cs="Times New Roman"/>
                <w:i/>
                <w:sz w:val="24"/>
                <w:szCs w:val="24"/>
              </w:rPr>
              <w:t>Encaixe</w:t>
            </w:r>
          </w:p>
        </w:tc>
      </w:tr>
      <w:tr w:rsidR="00EE30CA" w:rsidRPr="00EE30CA" w:rsidTr="00322483">
        <w:tc>
          <w:tcPr>
            <w:tcW w:w="9039" w:type="dxa"/>
            <w:tcBorders>
              <w:left w:val="nil"/>
            </w:tcBorders>
            <w:vAlign w:val="center"/>
          </w:tcPr>
          <w:p w:rsidR="00EE30CA" w:rsidRPr="00EE30CA" w:rsidRDefault="00EE30CA" w:rsidP="002207D0">
            <w:pPr>
              <w:spacing w:line="360" w:lineRule="auto"/>
              <w:ind w:left="284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30CA">
              <w:rPr>
                <w:rFonts w:ascii="Times New Roman" w:hAnsi="Times New Roman" w:cs="Times New Roman"/>
                <w:i/>
                <w:sz w:val="24"/>
                <w:szCs w:val="24"/>
              </w:rPr>
              <w:t>Outro(s)</w:t>
            </w:r>
          </w:p>
        </w:tc>
      </w:tr>
      <w:tr w:rsidR="007953B8" w:rsidRPr="00FA3E4F" w:rsidTr="00322483">
        <w:tc>
          <w:tcPr>
            <w:tcW w:w="9039" w:type="dxa"/>
            <w:tcBorders>
              <w:top w:val="single" w:sz="4" w:space="0" w:color="auto"/>
              <w:left w:val="nil"/>
            </w:tcBorders>
          </w:tcPr>
          <w:p w:rsidR="007953B8" w:rsidRPr="00FA3E4F" w:rsidRDefault="000B5519" w:rsidP="002207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="001928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7953B8"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ve you ever left the dental clinic with the</w:t>
            </w:r>
            <w:r w:rsidR="001928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ext appointment scheduled? </w:t>
            </w:r>
            <w:r w:rsidR="00F077F4">
              <w:rPr>
                <w:rFonts w:ascii="Times New Roman" w:hAnsi="Times New Roman" w:cs="Times New Roman"/>
                <w:bCs/>
                <w:sz w:val="24"/>
                <w:szCs w:val="24"/>
              </w:rPr>
              <w:t>(Yes;</w:t>
            </w:r>
            <w:r w:rsidR="00192854" w:rsidRPr="001928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o)</w:t>
            </w:r>
          </w:p>
        </w:tc>
      </w:tr>
      <w:tr w:rsidR="00192854" w:rsidRPr="000B5519" w:rsidTr="00322483">
        <w:tc>
          <w:tcPr>
            <w:tcW w:w="9039" w:type="dxa"/>
            <w:tcBorders>
              <w:left w:val="nil"/>
            </w:tcBorders>
          </w:tcPr>
          <w:p w:rsidR="00192854" w:rsidRPr="00192854" w:rsidRDefault="000B5519" w:rsidP="002207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>7</w:t>
            </w:r>
            <w:r w:rsidR="00192854" w:rsidRPr="00192854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 xml:space="preserve"> O(a) senhor(a) já sai do atendimento com a próxima consulta agendada? </w:t>
            </w:r>
            <w:r w:rsidR="00F077F4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>(Sim;</w:t>
            </w:r>
            <w:r w:rsidR="00192854" w:rsidRPr="00192854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 xml:space="preserve"> Não)</w:t>
            </w:r>
          </w:p>
        </w:tc>
      </w:tr>
      <w:tr w:rsidR="007953B8" w:rsidRPr="00FA3E4F" w:rsidTr="00322483">
        <w:tc>
          <w:tcPr>
            <w:tcW w:w="9039" w:type="dxa"/>
            <w:tcBorders>
              <w:top w:val="single" w:sz="4" w:space="0" w:color="auto"/>
              <w:left w:val="nil"/>
            </w:tcBorders>
          </w:tcPr>
          <w:p w:rsidR="007953B8" w:rsidRPr="00FA3E4F" w:rsidRDefault="000B5519" w:rsidP="002207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="001928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7953B8"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aiting time for dental appointment </w:t>
            </w:r>
            <w:r w:rsidR="00630A93">
              <w:rPr>
                <w:rFonts w:ascii="Times New Roman" w:hAnsi="Times New Roman" w:cs="Times New Roman"/>
                <w:bCs/>
                <w:sz w:val="24"/>
                <w:szCs w:val="24"/>
              </w:rPr>
              <w:t>(I</w:t>
            </w:r>
            <w:r w:rsidR="007953B8" w:rsidRPr="00192854">
              <w:rPr>
                <w:rFonts w:ascii="Times New Roman" w:hAnsi="Times New Roman" w:cs="Times New Roman"/>
                <w:bCs/>
                <w:sz w:val="24"/>
                <w:szCs w:val="24"/>
              </w:rPr>
              <w:t>n days)</w:t>
            </w:r>
          </w:p>
        </w:tc>
      </w:tr>
      <w:tr w:rsidR="00192854" w:rsidRPr="00782F5F" w:rsidTr="00322483">
        <w:tc>
          <w:tcPr>
            <w:tcW w:w="9039" w:type="dxa"/>
            <w:tcBorders>
              <w:left w:val="nil"/>
              <w:bottom w:val="single" w:sz="4" w:space="0" w:color="auto"/>
            </w:tcBorders>
          </w:tcPr>
          <w:p w:rsidR="00192854" w:rsidRPr="00192854" w:rsidRDefault="000B5519" w:rsidP="002207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>8</w:t>
            </w:r>
            <w:r w:rsidR="00192854" w:rsidRPr="00192854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 xml:space="preserve"> Tempo de espera </w:t>
            </w:r>
            <w:r w:rsidR="00630A93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>(E</w:t>
            </w:r>
            <w:r w:rsidR="00192854" w:rsidRPr="00192854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>m dias)</w:t>
            </w:r>
          </w:p>
        </w:tc>
      </w:tr>
      <w:tr w:rsidR="007953B8" w:rsidRPr="00FA3E4F" w:rsidTr="00322483">
        <w:tc>
          <w:tcPr>
            <w:tcW w:w="9039" w:type="dxa"/>
            <w:tcBorders>
              <w:top w:val="single" w:sz="4" w:space="0" w:color="auto"/>
              <w:left w:val="nil"/>
            </w:tcBorders>
          </w:tcPr>
          <w:p w:rsidR="007953B8" w:rsidRPr="00FA3E4F" w:rsidRDefault="000B5519" w:rsidP="000C6CC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55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="000C4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7953B8"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 the clinic, how often </w:t>
            </w:r>
            <w:r w:rsidR="000C6C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re </w:t>
            </w:r>
            <w:r w:rsidR="007953B8"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ou </w:t>
            </w:r>
            <w:r w:rsidR="007953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ided</w:t>
            </w:r>
            <w:r w:rsidR="007953B8"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y the oral health prof</w:t>
            </w:r>
            <w:r w:rsidR="000C4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sionals about your health? </w:t>
            </w:r>
            <w:r w:rsidR="00F077F4">
              <w:rPr>
                <w:rFonts w:ascii="Times New Roman" w:hAnsi="Times New Roman" w:cs="Times New Roman"/>
                <w:bCs/>
                <w:sz w:val="24"/>
                <w:szCs w:val="24"/>
              </w:rPr>
              <w:t>(Always; Almost always; Almost never;</w:t>
            </w:r>
            <w:r w:rsidR="000C4B80" w:rsidRPr="000C4B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ever)</w:t>
            </w:r>
          </w:p>
        </w:tc>
      </w:tr>
      <w:tr w:rsidR="000C4B80" w:rsidRPr="00782F5F" w:rsidTr="00322483">
        <w:tc>
          <w:tcPr>
            <w:tcW w:w="9039" w:type="dxa"/>
            <w:tcBorders>
              <w:left w:val="nil"/>
            </w:tcBorders>
          </w:tcPr>
          <w:p w:rsidR="000C4B80" w:rsidRPr="000C4B80" w:rsidRDefault="000B5519" w:rsidP="002207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</w:pPr>
            <w:r w:rsidRPr="000B551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>9</w:t>
            </w:r>
            <w:r w:rsidR="000C4B80" w:rsidRPr="000C4B80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 xml:space="preserve"> Nas consultas, com qual frequência o(a) senhor(a) é orientado(a) pelos profissionais de saúde bucal sobre os cuidados com a sua saúde buca</w:t>
            </w:r>
            <w:r w:rsidR="000C4B80" w:rsidRPr="000C4B80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>l</w:t>
            </w:r>
            <w:r w:rsidR="000C4B80" w:rsidRPr="000C4B80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>?</w:t>
            </w:r>
            <w:r w:rsidR="000C4B80" w:rsidRPr="000C4B80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>(</w:t>
            </w:r>
            <w:r w:rsidR="00F077F4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>Sempre; Na maioria das vezes; Quase nunca; N</w:t>
            </w:r>
            <w:r w:rsidR="000C4B80" w:rsidRPr="000C4B80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>unca)</w:t>
            </w:r>
          </w:p>
        </w:tc>
      </w:tr>
      <w:tr w:rsidR="007953B8" w:rsidRPr="00FA3E4F" w:rsidTr="00322483">
        <w:tc>
          <w:tcPr>
            <w:tcW w:w="9039" w:type="dxa"/>
            <w:tcBorders>
              <w:top w:val="single" w:sz="4" w:space="0" w:color="auto"/>
              <w:left w:val="nil"/>
            </w:tcBorders>
          </w:tcPr>
          <w:p w:rsidR="007953B8" w:rsidRPr="00FA3E4F" w:rsidRDefault="000B5519" w:rsidP="002207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55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="009511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7953B8"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ing dental treatment, do the oral health professionals take n</w:t>
            </w:r>
            <w:r w:rsidR="009511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tes in your dental </w:t>
            </w:r>
            <w:r w:rsidR="009511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records?</w:t>
            </w:r>
            <w:r w:rsidR="00E05F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05FB5" w:rsidRPr="00E05FB5">
              <w:rPr>
                <w:rFonts w:ascii="Times New Roman" w:hAnsi="Times New Roman" w:cs="Times New Roman"/>
                <w:bCs/>
                <w:sz w:val="24"/>
                <w:szCs w:val="24"/>
              </w:rPr>
              <w:t>(Yes</w:t>
            </w:r>
            <w:r w:rsidR="00F077F4">
              <w:rPr>
                <w:rFonts w:ascii="Times New Roman" w:hAnsi="Times New Roman" w:cs="Times New Roman"/>
                <w:bCs/>
                <w:sz w:val="24"/>
                <w:szCs w:val="24"/>
              </w:rPr>
              <w:t>, always; Yes, sometimes;</w:t>
            </w:r>
            <w:r w:rsidR="00E05FB5" w:rsidRPr="00E05F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o)</w:t>
            </w:r>
          </w:p>
        </w:tc>
      </w:tr>
      <w:tr w:rsidR="00E05FB5" w:rsidRPr="00782F5F" w:rsidTr="00322483">
        <w:tc>
          <w:tcPr>
            <w:tcW w:w="9039" w:type="dxa"/>
            <w:tcBorders>
              <w:left w:val="nil"/>
            </w:tcBorders>
          </w:tcPr>
          <w:p w:rsidR="00E05FB5" w:rsidRPr="00E05FB5" w:rsidRDefault="000B5519" w:rsidP="002207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lastRenderedPageBreak/>
              <w:t>10</w:t>
            </w:r>
            <w:r w:rsidR="00E05FB5" w:rsidRPr="00E05FB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 xml:space="preserve"> Nas consultas, o(s) profissional (is) fazem anotações no prontuário ou ficha do (a) senhor(a)?</w:t>
            </w:r>
            <w:r w:rsidR="00E05FB5" w:rsidRPr="00E05FB5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>(Sim,</w:t>
            </w:r>
            <w:r w:rsidR="00F077F4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 xml:space="preserve"> sempre; Sim, </w:t>
            </w:r>
            <w:r w:rsidR="007A08DD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 xml:space="preserve">algumas </w:t>
            </w:r>
            <w:r w:rsidR="00F077F4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>vezes;</w:t>
            </w:r>
            <w:r w:rsidR="00E05FB5" w:rsidRPr="00E05FB5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 xml:space="preserve"> Não)</w:t>
            </w:r>
          </w:p>
        </w:tc>
      </w:tr>
      <w:tr w:rsidR="007953B8" w:rsidRPr="00FA3E4F" w:rsidTr="00322483">
        <w:tc>
          <w:tcPr>
            <w:tcW w:w="9039" w:type="dxa"/>
            <w:tcBorders>
              <w:top w:val="single" w:sz="4" w:space="0" w:color="auto"/>
              <w:left w:val="nil"/>
            </w:tcBorders>
          </w:tcPr>
          <w:p w:rsidR="007953B8" w:rsidRPr="00FA3E4F" w:rsidRDefault="000B5519" w:rsidP="002207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  <w:r w:rsidR="00630A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7953B8"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 you think the time for</w:t>
            </w:r>
            <w:r w:rsidR="00630A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ental treatment is enough? </w:t>
            </w:r>
            <w:r w:rsidR="007A08DD" w:rsidRPr="00E05FB5">
              <w:rPr>
                <w:rFonts w:ascii="Times New Roman" w:hAnsi="Times New Roman" w:cs="Times New Roman"/>
                <w:bCs/>
                <w:sz w:val="24"/>
                <w:szCs w:val="24"/>
              </w:rPr>
              <w:t>(Yes</w:t>
            </w:r>
            <w:r w:rsidR="007A08DD">
              <w:rPr>
                <w:rFonts w:ascii="Times New Roman" w:hAnsi="Times New Roman" w:cs="Times New Roman"/>
                <w:bCs/>
                <w:sz w:val="24"/>
                <w:szCs w:val="24"/>
              </w:rPr>
              <w:t>, always; Yes, sometimes;</w:t>
            </w:r>
            <w:r w:rsidR="007A08DD" w:rsidRPr="00E05F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o)</w:t>
            </w:r>
          </w:p>
        </w:tc>
      </w:tr>
      <w:tr w:rsidR="00F077F4" w:rsidRPr="000B5519" w:rsidTr="00322483">
        <w:tc>
          <w:tcPr>
            <w:tcW w:w="9039" w:type="dxa"/>
            <w:tcBorders>
              <w:left w:val="nil"/>
            </w:tcBorders>
          </w:tcPr>
          <w:p w:rsidR="00F077F4" w:rsidRPr="00F077F4" w:rsidRDefault="000B5519" w:rsidP="002207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>11</w:t>
            </w:r>
            <w:r w:rsidR="00F077F4" w:rsidRPr="006A772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 xml:space="preserve"> Durante o atendimento com os profissionais da equipe de saúde bucal, o senhor(a) acha que o tempo de consulta é suficiente?</w:t>
            </w:r>
            <w:r w:rsidR="007A08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 xml:space="preserve"> </w:t>
            </w:r>
            <w:r w:rsidR="007A08DD" w:rsidRPr="00E05FB5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>(Sim,</w:t>
            </w:r>
            <w:r w:rsidR="007A08DD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 xml:space="preserve"> sempre; Sim, algumas vezes;</w:t>
            </w:r>
            <w:r w:rsidR="007A08DD" w:rsidRPr="00E05FB5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 xml:space="preserve"> Não)</w:t>
            </w:r>
          </w:p>
        </w:tc>
      </w:tr>
      <w:tr w:rsidR="007953B8" w:rsidRPr="00FA3E4F" w:rsidTr="00322483">
        <w:tc>
          <w:tcPr>
            <w:tcW w:w="9039" w:type="dxa"/>
            <w:tcBorders>
              <w:top w:val="single" w:sz="4" w:space="0" w:color="auto"/>
              <w:left w:val="nil"/>
            </w:tcBorders>
          </w:tcPr>
          <w:p w:rsidR="007953B8" w:rsidRPr="00FA3E4F" w:rsidRDefault="000B5519" w:rsidP="002207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  <w:r w:rsidR="007A08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7953B8"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en you look</w:t>
            </w:r>
            <w:r w:rsidR="000C6C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 for</w:t>
            </w:r>
            <w:r w:rsidR="007953B8"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ental care without </w:t>
            </w:r>
            <w:r w:rsidR="000C6C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 appointment, did you receive</w:t>
            </w:r>
            <w:r w:rsidR="007953B8"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are?</w:t>
            </w:r>
            <w:r w:rsidR="002D55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D555C" w:rsidRPr="00E05FB5">
              <w:rPr>
                <w:rFonts w:ascii="Times New Roman" w:hAnsi="Times New Roman" w:cs="Times New Roman"/>
                <w:bCs/>
                <w:sz w:val="24"/>
                <w:szCs w:val="24"/>
              </w:rPr>
              <w:t>(Yes</w:t>
            </w:r>
            <w:r w:rsidR="002D555C">
              <w:rPr>
                <w:rFonts w:ascii="Times New Roman" w:hAnsi="Times New Roman" w:cs="Times New Roman"/>
                <w:bCs/>
                <w:sz w:val="24"/>
                <w:szCs w:val="24"/>
              </w:rPr>
              <w:t>, always; Yes, sometimes;</w:t>
            </w:r>
            <w:r w:rsidR="002D555C" w:rsidRPr="00E05F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o)</w:t>
            </w:r>
            <w:r w:rsidR="007953B8"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2D555C" w:rsidRPr="000B5519" w:rsidTr="00322483">
        <w:tc>
          <w:tcPr>
            <w:tcW w:w="9039" w:type="dxa"/>
            <w:tcBorders>
              <w:left w:val="nil"/>
            </w:tcBorders>
          </w:tcPr>
          <w:p w:rsidR="002D555C" w:rsidRPr="002D555C" w:rsidRDefault="000B5519" w:rsidP="002207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>12</w:t>
            </w:r>
            <w:r w:rsidR="002D555C" w:rsidRPr="00ED38F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 xml:space="preserve"> Quando o senhor(a) procura o atendimento odontológico sem hora marcada é escutado?</w:t>
            </w:r>
            <w:r w:rsidR="00A83A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 xml:space="preserve"> </w:t>
            </w:r>
            <w:r w:rsidR="00A83ACB" w:rsidRPr="00E05FB5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>(Sim,</w:t>
            </w:r>
            <w:r w:rsidR="00A83ACB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 xml:space="preserve"> sempre; Sim, algumas vezes;</w:t>
            </w:r>
            <w:r w:rsidR="00A83ACB" w:rsidRPr="00E05FB5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 xml:space="preserve"> Não)</w:t>
            </w:r>
          </w:p>
        </w:tc>
      </w:tr>
      <w:tr w:rsidR="007953B8" w:rsidRPr="00FA3E4F" w:rsidTr="00322483">
        <w:tc>
          <w:tcPr>
            <w:tcW w:w="9039" w:type="dxa"/>
            <w:tcBorders>
              <w:top w:val="single" w:sz="4" w:space="0" w:color="auto"/>
              <w:left w:val="nil"/>
            </w:tcBorders>
          </w:tcPr>
          <w:p w:rsidR="007953B8" w:rsidRPr="00FA3E4F" w:rsidRDefault="000B5519" w:rsidP="002207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  <w:r w:rsidR="00A83A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7953B8"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at do you think about the way you were tr</w:t>
            </w:r>
            <w:r w:rsidR="000C6C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ted (or welcomed) when entering</w:t>
            </w:r>
            <w:bookmarkStart w:id="0" w:name="_GoBack"/>
            <w:bookmarkEnd w:id="0"/>
            <w:r w:rsidR="007953B8"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he oral health service?</w:t>
            </w:r>
            <w:r w:rsidR="00ED38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D38F1" w:rsidRPr="006A7726">
              <w:rPr>
                <w:rFonts w:ascii="Times New Roman" w:hAnsi="Times New Roman" w:cs="Times New Roman"/>
                <w:bCs/>
                <w:sz w:val="24"/>
                <w:szCs w:val="24"/>
              </w:rPr>
              <w:t>(Very good; Good; Reasonable; Bad; Very bad)</w:t>
            </w:r>
          </w:p>
        </w:tc>
      </w:tr>
      <w:tr w:rsidR="00ED38F1" w:rsidRPr="000B5519" w:rsidTr="00322483">
        <w:tc>
          <w:tcPr>
            <w:tcW w:w="9039" w:type="dxa"/>
            <w:tcBorders>
              <w:left w:val="nil"/>
            </w:tcBorders>
          </w:tcPr>
          <w:p w:rsidR="00ED38F1" w:rsidRPr="00ED38F1" w:rsidRDefault="000B5519" w:rsidP="002207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>13</w:t>
            </w:r>
            <w:r w:rsidR="00ED38F1" w:rsidRPr="00ED38F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 xml:space="preserve"> O que o(a) senhor(a) acha sobre a forma como é recebido(a) ao procurar o serviço de saúde bucal?</w:t>
            </w:r>
            <w:r w:rsidR="00ED38F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 xml:space="preserve"> </w:t>
            </w:r>
            <w:r w:rsidR="00ED38F1" w:rsidRPr="00ED38F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>(Muito bom; Bom; Razoável; Ruim; Muito Ruim)</w:t>
            </w:r>
          </w:p>
        </w:tc>
      </w:tr>
      <w:tr w:rsidR="007953B8" w:rsidRPr="00FA3E4F" w:rsidTr="00322483">
        <w:tc>
          <w:tcPr>
            <w:tcW w:w="9039" w:type="dxa"/>
            <w:tcBorders>
              <w:top w:val="single" w:sz="4" w:space="0" w:color="auto"/>
              <w:left w:val="nil"/>
            </w:tcBorders>
          </w:tcPr>
          <w:p w:rsidR="007953B8" w:rsidRPr="00FA3E4F" w:rsidRDefault="000B5519" w:rsidP="002207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  <w:r w:rsidR="002629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7953B8"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es the oral health information given to you in</w:t>
            </w:r>
            <w:r w:rsidR="002629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he clinic meet your needs? </w:t>
            </w:r>
            <w:r w:rsidR="00262927" w:rsidRPr="00E05FB5">
              <w:rPr>
                <w:rFonts w:ascii="Times New Roman" w:hAnsi="Times New Roman" w:cs="Times New Roman"/>
                <w:bCs/>
                <w:sz w:val="24"/>
                <w:szCs w:val="24"/>
              </w:rPr>
              <w:t>(Yes</w:t>
            </w:r>
            <w:r w:rsidR="00262927">
              <w:rPr>
                <w:rFonts w:ascii="Times New Roman" w:hAnsi="Times New Roman" w:cs="Times New Roman"/>
                <w:bCs/>
                <w:sz w:val="24"/>
                <w:szCs w:val="24"/>
              </w:rPr>
              <w:t>, always; Yes, sometimes;</w:t>
            </w:r>
            <w:r w:rsidR="00262927" w:rsidRPr="00E05F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o)</w:t>
            </w:r>
          </w:p>
        </w:tc>
      </w:tr>
      <w:tr w:rsidR="00262927" w:rsidRPr="000B5519" w:rsidTr="00322483">
        <w:tc>
          <w:tcPr>
            <w:tcW w:w="9039" w:type="dxa"/>
            <w:tcBorders>
              <w:left w:val="nil"/>
            </w:tcBorders>
          </w:tcPr>
          <w:p w:rsidR="00262927" w:rsidRPr="00262927" w:rsidRDefault="000B5519" w:rsidP="002207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>14</w:t>
            </w:r>
            <w:r w:rsidR="00262927" w:rsidRPr="0026292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 xml:space="preserve"> As orientações que os profissionais de saúde bucal dão para o(a) senhor(a) na unidade atendem às suas necessidades?</w:t>
            </w:r>
            <w:r w:rsidR="00262927" w:rsidRPr="00E05FB5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 xml:space="preserve"> (Sim,</w:t>
            </w:r>
            <w:r w:rsidR="0026292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 xml:space="preserve"> sempre; Sim, algumas vezes;</w:t>
            </w:r>
            <w:r w:rsidR="00262927" w:rsidRPr="00E05FB5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 xml:space="preserve"> Não)</w:t>
            </w:r>
          </w:p>
        </w:tc>
      </w:tr>
      <w:tr w:rsidR="007953B8" w:rsidRPr="00FA3E4F" w:rsidTr="00322483">
        <w:tc>
          <w:tcPr>
            <w:tcW w:w="9039" w:type="dxa"/>
            <w:tcBorders>
              <w:top w:val="single" w:sz="4" w:space="0" w:color="auto"/>
              <w:left w:val="nil"/>
            </w:tcBorders>
          </w:tcPr>
          <w:p w:rsidR="007953B8" w:rsidRPr="00FA3E4F" w:rsidRDefault="000B5519" w:rsidP="002207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  <w:r w:rsidR="002629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7953B8"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 general, do you think the facilities of the dental office </w:t>
            </w:r>
            <w:r w:rsidR="002629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 in good clean condition?</w:t>
            </w:r>
            <w:r w:rsidR="00635A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635A72" w:rsidRPr="00635A72">
              <w:rPr>
                <w:rFonts w:ascii="Times New Roman" w:hAnsi="Times New Roman" w:cs="Times New Roman"/>
                <w:bCs/>
                <w:sz w:val="24"/>
                <w:szCs w:val="24"/>
              </w:rPr>
              <w:t>(Yes; No)</w:t>
            </w:r>
          </w:p>
        </w:tc>
      </w:tr>
      <w:tr w:rsidR="00635A72" w:rsidRPr="00782F5F" w:rsidTr="00322483">
        <w:tc>
          <w:tcPr>
            <w:tcW w:w="9039" w:type="dxa"/>
            <w:tcBorders>
              <w:left w:val="nil"/>
            </w:tcBorders>
          </w:tcPr>
          <w:p w:rsidR="00635A72" w:rsidRPr="00635A72" w:rsidRDefault="000B5519" w:rsidP="002207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>15</w:t>
            </w:r>
            <w:r w:rsidR="00635A72" w:rsidRPr="00635A72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 xml:space="preserve"> De forma geral, o que o(a) senhor(a) acha das instalações do consultório odontológico: Está em boas condições de limpeza </w:t>
            </w:r>
            <w:r w:rsidR="00635A72" w:rsidRPr="00635A72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>(Sim; Não)</w:t>
            </w:r>
          </w:p>
        </w:tc>
      </w:tr>
      <w:tr w:rsidR="007953B8" w:rsidRPr="00FA3E4F" w:rsidTr="00322483">
        <w:tc>
          <w:tcPr>
            <w:tcW w:w="9039" w:type="dxa"/>
            <w:tcBorders>
              <w:top w:val="single" w:sz="4" w:space="0" w:color="auto"/>
              <w:left w:val="nil"/>
            </w:tcBorders>
          </w:tcPr>
          <w:p w:rsidR="007953B8" w:rsidRPr="00FA3E4F" w:rsidRDefault="000B5519" w:rsidP="002207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  <w:r w:rsidR="00635A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7953B8"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general, do you think the facilities of the dental office have good vent</w:t>
            </w:r>
            <w:r w:rsidR="00635A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lation or air conditioning? </w:t>
            </w:r>
            <w:r w:rsidR="00B940D6" w:rsidRPr="00B940D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(Yes; No)</w:t>
            </w:r>
          </w:p>
        </w:tc>
      </w:tr>
      <w:tr w:rsidR="00635A72" w:rsidRPr="00782F5F" w:rsidTr="00322483">
        <w:tc>
          <w:tcPr>
            <w:tcW w:w="9039" w:type="dxa"/>
            <w:tcBorders>
              <w:left w:val="nil"/>
            </w:tcBorders>
          </w:tcPr>
          <w:p w:rsidR="00635A72" w:rsidRPr="00635A72" w:rsidRDefault="000B5519" w:rsidP="002207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0B551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>16</w:t>
            </w:r>
            <w:r w:rsidR="00635A72" w:rsidRPr="00635A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 xml:space="preserve"> </w:t>
            </w:r>
            <w:r w:rsidR="00635A72" w:rsidRPr="00635A72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 xml:space="preserve">De forma geral, o que o(a) senhor(a) acha das instalações do consultório </w:t>
            </w:r>
            <w:r w:rsidR="00635A72" w:rsidRPr="00635A72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lastRenderedPageBreak/>
              <w:t>odontológico:</w:t>
            </w:r>
            <w:r w:rsidR="00B940D6" w:rsidRPr="00B940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 xml:space="preserve"> Dispõe de boa ventilação ou climatização</w:t>
            </w:r>
            <w:r w:rsidR="00B940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 xml:space="preserve"> </w:t>
            </w:r>
            <w:r w:rsidR="00B940D6" w:rsidRPr="00B940D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>(Sim; Não)</w:t>
            </w:r>
          </w:p>
        </w:tc>
      </w:tr>
      <w:tr w:rsidR="007953B8" w:rsidRPr="00985AEE" w:rsidTr="00322483">
        <w:tc>
          <w:tcPr>
            <w:tcW w:w="9039" w:type="dxa"/>
            <w:tcBorders>
              <w:top w:val="single" w:sz="4" w:space="0" w:color="auto"/>
              <w:left w:val="nil"/>
            </w:tcBorders>
          </w:tcPr>
          <w:p w:rsidR="007953B8" w:rsidRPr="00985AEE" w:rsidRDefault="00B940D6" w:rsidP="002207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1</w:t>
            </w:r>
            <w:r w:rsidR="000B55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7953B8"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general, do you think the dental equipment 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in good working condition?</w:t>
            </w:r>
            <w:r w:rsidR="003224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22483" w:rsidRPr="00B940D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(Yes; No)</w:t>
            </w:r>
          </w:p>
        </w:tc>
      </w:tr>
      <w:tr w:rsidR="00B940D6" w:rsidRPr="00782F5F" w:rsidTr="00322483">
        <w:tc>
          <w:tcPr>
            <w:tcW w:w="9039" w:type="dxa"/>
            <w:tcBorders>
              <w:top w:val="single" w:sz="4" w:space="0" w:color="auto"/>
              <w:left w:val="nil"/>
            </w:tcBorders>
          </w:tcPr>
          <w:p w:rsidR="00B940D6" w:rsidRPr="00B940D6" w:rsidRDefault="00B940D6" w:rsidP="002207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0B551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>1</w:t>
            </w:r>
            <w:r w:rsidR="000B5519" w:rsidRPr="000B551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>7</w:t>
            </w:r>
            <w:r w:rsidRPr="00B940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 xml:space="preserve"> </w:t>
            </w:r>
            <w:r w:rsidRPr="00635A72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>De forma geral, o que o(a) senhor(a) acha das instalações do consultório odontológico:</w:t>
            </w:r>
            <w:r w:rsidR="00322483" w:rsidRPr="00322483">
              <w:rPr>
                <w:lang w:val="pt-BR"/>
              </w:rPr>
              <w:t xml:space="preserve"> </w:t>
            </w:r>
            <w:r w:rsidR="00322483" w:rsidRPr="0032248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>Os equipamentos odontológicos estão em boas condições de uso</w:t>
            </w:r>
            <w:r w:rsidR="0032248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 xml:space="preserve"> </w:t>
            </w:r>
            <w:r w:rsidR="00322483" w:rsidRPr="00B940D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>(Sim; Não)</w:t>
            </w:r>
          </w:p>
        </w:tc>
      </w:tr>
      <w:tr w:rsidR="007953B8" w:rsidRPr="00FA3E4F" w:rsidTr="00322483">
        <w:tc>
          <w:tcPr>
            <w:tcW w:w="9039" w:type="dxa"/>
            <w:tcBorders>
              <w:top w:val="single" w:sz="4" w:space="0" w:color="auto"/>
              <w:left w:val="nil"/>
            </w:tcBorders>
            <w:vAlign w:val="center"/>
          </w:tcPr>
          <w:p w:rsidR="007953B8" w:rsidRPr="00FA3E4F" w:rsidRDefault="000B5519" w:rsidP="002207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  <w:r w:rsidR="003224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7953B8"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 general, do you think the dental chair is in good </w:t>
            </w:r>
            <w:r w:rsidR="003224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orking condition? </w:t>
            </w:r>
            <w:r w:rsidR="00322483" w:rsidRPr="00322483">
              <w:rPr>
                <w:rFonts w:ascii="Times New Roman" w:hAnsi="Times New Roman" w:cs="Times New Roman"/>
                <w:bCs/>
                <w:sz w:val="24"/>
                <w:szCs w:val="24"/>
              </w:rPr>
              <w:t>(Yes; No)</w:t>
            </w:r>
          </w:p>
        </w:tc>
      </w:tr>
      <w:tr w:rsidR="00322483" w:rsidRPr="00782F5F" w:rsidTr="000B5519">
        <w:tc>
          <w:tcPr>
            <w:tcW w:w="9039" w:type="dxa"/>
            <w:tcBorders>
              <w:left w:val="nil"/>
              <w:bottom w:val="single" w:sz="4" w:space="0" w:color="auto"/>
            </w:tcBorders>
            <w:vAlign w:val="center"/>
          </w:tcPr>
          <w:p w:rsidR="00322483" w:rsidRPr="00322483" w:rsidRDefault="00322483" w:rsidP="002207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0B551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>1</w:t>
            </w:r>
            <w:r w:rsidR="000B5519" w:rsidRPr="000B551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>8</w:t>
            </w:r>
            <w:r w:rsidRPr="003224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 xml:space="preserve"> </w:t>
            </w:r>
            <w:r w:rsidRPr="00635A72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>De forma geral, o que o(a) senhor(a) acha das instalações do consultório odontológico:</w:t>
            </w:r>
            <w:r w:rsidRPr="00322483">
              <w:rPr>
                <w:lang w:val="pt-BR"/>
              </w:rPr>
              <w:t xml:space="preserve"> </w:t>
            </w:r>
            <w:r w:rsidRPr="0032248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>A cadeira odontológica está em boas condições de uso</w:t>
            </w: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 xml:space="preserve"> </w:t>
            </w:r>
            <w:r w:rsidRPr="00322483">
              <w:rPr>
                <w:rFonts w:ascii="Times New Roman" w:hAnsi="Times New Roman" w:cs="Times New Roman"/>
                <w:bCs/>
                <w:i/>
                <w:sz w:val="24"/>
                <w:szCs w:val="24"/>
                <w:lang w:val="pt-BR"/>
              </w:rPr>
              <w:t>(Sim, Não)</w:t>
            </w:r>
          </w:p>
        </w:tc>
      </w:tr>
      <w:tr w:rsidR="000B5519" w:rsidRPr="000B5519" w:rsidTr="000B5519">
        <w:tc>
          <w:tcPr>
            <w:tcW w:w="9039" w:type="dxa"/>
            <w:tcBorders>
              <w:top w:val="single" w:sz="4" w:space="0" w:color="auto"/>
              <w:left w:val="nil"/>
            </w:tcBorders>
            <w:vAlign w:val="center"/>
          </w:tcPr>
          <w:p w:rsidR="000B5519" w:rsidRPr="000B5519" w:rsidRDefault="000B5519" w:rsidP="00782F5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55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9 From </w:t>
            </w:r>
            <w:r w:rsidR="00782F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to 10</w:t>
            </w:r>
            <w:r w:rsidRPr="000B55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how would you grade your satisfaction with </w:t>
            </w:r>
            <w:r w:rsidR="00782F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</w:t>
            </w:r>
            <w:r w:rsidRPr="000B55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eatment received from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tist</w:t>
            </w:r>
            <w:r w:rsidR="00782F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?</w:t>
            </w:r>
          </w:p>
        </w:tc>
      </w:tr>
      <w:tr w:rsidR="000B5519" w:rsidRPr="00782F5F" w:rsidTr="000B5519">
        <w:tc>
          <w:tcPr>
            <w:tcW w:w="9039" w:type="dxa"/>
            <w:tcBorders>
              <w:left w:val="nil"/>
              <w:bottom w:val="double" w:sz="4" w:space="0" w:color="auto"/>
            </w:tcBorders>
            <w:vAlign w:val="center"/>
          </w:tcPr>
          <w:p w:rsidR="000B5519" w:rsidRPr="000B5519" w:rsidRDefault="000B5519" w:rsidP="002207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</w:pPr>
            <w:r w:rsidRPr="000B551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pt-BR"/>
              </w:rPr>
              <w:t>19 De zero a dez, qual nota o (a) senhor(a) atribui para a sua satisfação com o atendimento recebido pelo(a) dentista?</w:t>
            </w:r>
          </w:p>
        </w:tc>
      </w:tr>
    </w:tbl>
    <w:p w:rsidR="0061516A" w:rsidRPr="000B5519" w:rsidRDefault="0061516A">
      <w:pPr>
        <w:rPr>
          <w:lang w:val="pt-BR"/>
        </w:rPr>
      </w:pPr>
    </w:p>
    <w:sectPr w:rsidR="0061516A" w:rsidRPr="000B551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EE08D8"/>
    <w:multiLevelType w:val="hybridMultilevel"/>
    <w:tmpl w:val="98DEEC22"/>
    <w:lvl w:ilvl="0" w:tplc="173CD3C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AEE"/>
    <w:rsid w:val="000B5519"/>
    <w:rsid w:val="000C4B80"/>
    <w:rsid w:val="000C6CC7"/>
    <w:rsid w:val="000C7FEA"/>
    <w:rsid w:val="00192854"/>
    <w:rsid w:val="002207D0"/>
    <w:rsid w:val="00262927"/>
    <w:rsid w:val="002D555C"/>
    <w:rsid w:val="00322483"/>
    <w:rsid w:val="003269DA"/>
    <w:rsid w:val="00480957"/>
    <w:rsid w:val="005C3212"/>
    <w:rsid w:val="0061516A"/>
    <w:rsid w:val="00630A93"/>
    <w:rsid w:val="00635A72"/>
    <w:rsid w:val="006A7726"/>
    <w:rsid w:val="00702ECF"/>
    <w:rsid w:val="00782F5F"/>
    <w:rsid w:val="007953B8"/>
    <w:rsid w:val="007A08DD"/>
    <w:rsid w:val="00882C64"/>
    <w:rsid w:val="008B3CF5"/>
    <w:rsid w:val="008E4BA8"/>
    <w:rsid w:val="0095118E"/>
    <w:rsid w:val="00985AEE"/>
    <w:rsid w:val="00A83ACB"/>
    <w:rsid w:val="00B940D6"/>
    <w:rsid w:val="00BB7486"/>
    <w:rsid w:val="00BC3457"/>
    <w:rsid w:val="00CC7B90"/>
    <w:rsid w:val="00E05FB5"/>
    <w:rsid w:val="00ED38F1"/>
    <w:rsid w:val="00EE30CA"/>
    <w:rsid w:val="00F077F4"/>
    <w:rsid w:val="00F45B96"/>
    <w:rsid w:val="00F73553"/>
    <w:rsid w:val="00FA63EA"/>
    <w:rsid w:val="00FD6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AEE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985AE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85AEE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85AEE"/>
    <w:rPr>
      <w:sz w:val="20"/>
      <w:szCs w:val="20"/>
    </w:rPr>
  </w:style>
  <w:style w:type="paragraph" w:styleId="PargrafodaLista">
    <w:name w:val="List Paragraph"/>
    <w:basedOn w:val="Normal"/>
    <w:uiPriority w:val="34"/>
    <w:qFormat/>
    <w:rsid w:val="00985AEE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985A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85AEE"/>
    <w:rPr>
      <w:rFonts w:ascii="Tahoma" w:hAnsi="Tahoma" w:cs="Tahoma"/>
      <w:sz w:val="16"/>
      <w:szCs w:val="16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BC34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BC3457"/>
    <w:rPr>
      <w:rFonts w:ascii="Courier New" w:eastAsia="Times New Roman" w:hAnsi="Courier New" w:cs="Courier New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02EC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02EC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AEE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985AE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85AEE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85AEE"/>
    <w:rPr>
      <w:sz w:val="20"/>
      <w:szCs w:val="20"/>
    </w:rPr>
  </w:style>
  <w:style w:type="paragraph" w:styleId="PargrafodaLista">
    <w:name w:val="List Paragraph"/>
    <w:basedOn w:val="Normal"/>
    <w:uiPriority w:val="34"/>
    <w:qFormat/>
    <w:rsid w:val="00985AEE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985A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85AEE"/>
    <w:rPr>
      <w:rFonts w:ascii="Tahoma" w:hAnsi="Tahoma" w:cs="Tahoma"/>
      <w:sz w:val="16"/>
      <w:szCs w:val="16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BC34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BC3457"/>
    <w:rPr>
      <w:rFonts w:ascii="Courier New" w:eastAsia="Times New Roman" w:hAnsi="Courier New" w:cs="Courier New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02EC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02E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91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55E4DE-1E0C-4C55-9204-EB3AEDF7E8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</TotalTime>
  <Pages>5</Pages>
  <Words>739</Words>
  <Characters>4214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o</dc:creator>
  <cp:lastModifiedBy>Mauro</cp:lastModifiedBy>
  <cp:revision>30</cp:revision>
  <dcterms:created xsi:type="dcterms:W3CDTF">2017-09-24T13:07:00Z</dcterms:created>
  <dcterms:modified xsi:type="dcterms:W3CDTF">2017-10-10T10:47:00Z</dcterms:modified>
</cp:coreProperties>
</file>